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348" w:rsidRPr="00E53648" w:rsidRDefault="00D46348" w:rsidP="00D4634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pgNum/>
      </w:r>
      <w:r w:rsidRPr="00D463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E53648">
        <w:rPr>
          <w:rFonts w:ascii="Times New Roman" w:hAnsi="Times New Roman" w:cs="Times New Roman"/>
          <w:sz w:val="24"/>
          <w:szCs w:val="24"/>
        </w:rPr>
        <w:t xml:space="preserve"> Relative abundance of PMQR genes in treatment and control group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36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243"/>
        <w:gridCol w:w="2127"/>
        <w:gridCol w:w="2126"/>
        <w:gridCol w:w="2126"/>
      </w:tblGrid>
      <w:tr w:rsidR="00D46348" w:rsidRPr="005E4E81" w:rsidTr="0085220C">
        <w:tc>
          <w:tcPr>
            <w:tcW w:w="1020" w:type="dxa"/>
            <w:vMerge w:val="restart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5E4E81">
              <w:rPr>
                <w:rFonts w:ascii="Times New Roman" w:hAnsi="Times New Roman" w:cs="Times New Roman"/>
                <w:szCs w:val="21"/>
              </w:rPr>
              <w:t>ay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5E4E81">
              <w:rPr>
                <w:rFonts w:ascii="Times New Roman" w:hAnsi="Times New Roman" w:cs="Times New Roman"/>
                <w:szCs w:val="21"/>
              </w:rPr>
              <w:t>reatments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PMQR genes</w:t>
            </w:r>
          </w:p>
        </w:tc>
      </w:tr>
      <w:tr w:rsidR="00D46348" w:rsidRPr="005E4E81" w:rsidTr="0085220C">
        <w:tc>
          <w:tcPr>
            <w:tcW w:w="1020" w:type="dxa"/>
            <w:vMerge/>
            <w:tcBorders>
              <w:bottom w:val="single" w:sz="4" w:space="0" w:color="auto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46348" w:rsidRPr="006D4AA0" w:rsidRDefault="00D46348" w:rsidP="0085220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AA0">
              <w:rPr>
                <w:rFonts w:ascii="Times New Roman" w:hAnsi="Times New Roman" w:cs="Times New Roman"/>
                <w:i/>
                <w:szCs w:val="21"/>
              </w:rPr>
              <w:t>qn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46348" w:rsidRPr="006D4AA0" w:rsidRDefault="00D46348" w:rsidP="0085220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D4AA0">
              <w:rPr>
                <w:rFonts w:ascii="Times New Roman" w:hAnsi="Times New Roman" w:cs="Times New Roman"/>
                <w:i/>
                <w:szCs w:val="21"/>
              </w:rPr>
              <w:t>oqx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46348" w:rsidRPr="006D4AA0" w:rsidRDefault="00D46348" w:rsidP="0085220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0" w:name="OLE_LINK4"/>
            <w:bookmarkStart w:id="1" w:name="OLE_LINK5"/>
            <w:r w:rsidRPr="006D4AA0">
              <w:rPr>
                <w:rFonts w:ascii="Times New Roman" w:hAnsi="Times New Roman" w:cs="Times New Roman"/>
                <w:i/>
                <w:szCs w:val="21"/>
              </w:rPr>
              <w:t>aac(6’)-Ib-cr</w:t>
            </w:r>
            <w:bookmarkEnd w:id="0"/>
            <w:bookmarkEnd w:id="1"/>
          </w:p>
        </w:tc>
      </w:tr>
      <w:tr w:rsidR="00D46348" w:rsidRPr="005E4E81" w:rsidTr="0085220C">
        <w:tc>
          <w:tcPr>
            <w:tcW w:w="1020" w:type="dxa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tabs>
                <w:tab w:val="left" w:pos="666"/>
              </w:tabs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20E-02±1.21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7.34E-01±2.83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07E-01±2.47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B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33E-02±6.08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7.57E-01±9.17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23E-01±2.44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C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94E-02±1.19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7.19E-01±1.69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00E-01±3.59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D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22E-02±1.25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8.58E-01±1.63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85E-01±1.20E-02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A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9.44E-04±2.67E-05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02E-02±1.53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9.54E-03±4.60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B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8.33E-03±1.53E-05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7.91E-02±6.81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66E-02±6.51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C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6.33E-03±1.53E-05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7.45E-02±2.90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49E-02±4.58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  <w:tr w:rsidR="00D46348" w:rsidRPr="005E4E81" w:rsidTr="0085220C">
        <w:tc>
          <w:tcPr>
            <w:tcW w:w="1020" w:type="dxa"/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D</w:t>
            </w:r>
          </w:p>
        </w:tc>
        <w:tc>
          <w:tcPr>
            <w:tcW w:w="2127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4.24E-03±2.65E-05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5.45E-02±3.60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25E-02±3.22E-03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4.47E-05±2.60E-06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42E-03±4.05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1.21E-03±1.61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</w:p>
        </w:tc>
      </w:tr>
      <w:tr w:rsidR="00D46348" w:rsidRPr="005E4E81" w:rsidTr="008522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4.16E-04±3.79E-06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3.14E-02±3.21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6.71E-03±9.06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D46348" w:rsidRPr="005E4E81" w:rsidTr="008522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16E-04±3.79E-06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1.88E-02±4.93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5.09E-03±3.72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D46348" w:rsidRPr="005E4E81" w:rsidTr="008522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48" w:rsidRPr="005E4E81" w:rsidRDefault="00D46348" w:rsidP="008522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48" w:rsidRPr="005E4E81" w:rsidRDefault="00D46348" w:rsidP="008522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E81">
              <w:rPr>
                <w:rFonts w:ascii="Times New Roman" w:hAnsi="Times New Roman" w:cs="Times New Roman"/>
                <w:szCs w:val="21"/>
              </w:rPr>
              <w:t>Group 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8.47E-05±2.60E-06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6.48E-03±2.08E-04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348" w:rsidRPr="005E4E81" w:rsidRDefault="00D46348" w:rsidP="0085220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4E81">
              <w:rPr>
                <w:rFonts w:ascii="Times New Roman" w:hAnsi="Times New Roman" w:cs="Times New Roman"/>
                <w:szCs w:val="21"/>
              </w:rPr>
              <w:t>2.97E-03±5.57E-05</w:t>
            </w:r>
            <w:r w:rsidRPr="005E4E8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</w:tr>
    </w:tbl>
    <w:p w:rsidR="00D46348" w:rsidRPr="00E53648" w:rsidRDefault="00D46348" w:rsidP="00D46348">
      <w:pPr>
        <w:rPr>
          <w:rFonts w:ascii="Times New Roman" w:eastAsia="宋体" w:hAnsi="Times New Roman" w:cs="Times New Roman"/>
          <w:sz w:val="24"/>
          <w:szCs w:val="24"/>
        </w:rPr>
      </w:pPr>
      <w:r w:rsidRPr="00E53648">
        <w:rPr>
          <w:rFonts w:ascii="Times New Roman" w:hAnsi="Times New Roman" w:cs="Times New Roman"/>
          <w:sz w:val="24"/>
          <w:szCs w:val="24"/>
        </w:rPr>
        <w:t>PMQR genes: plasmid-mediated quinolone resistance gens.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gramStart"/>
      <w:r w:rsidRPr="00E53648">
        <w:rPr>
          <w:rFonts w:ascii="Times New Roman" w:eastAsia="宋体" w:hAnsi="Times New Roman" w:cs="Times New Roman"/>
          <w:i/>
          <w:sz w:val="24"/>
          <w:szCs w:val="24"/>
        </w:rPr>
        <w:t>qnrA</w:t>
      </w:r>
      <w:proofErr w:type="gramEnd"/>
      <w:r w:rsidRPr="00E5364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>qnrB</w:t>
      </w:r>
      <w:r w:rsidRPr="00E5364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>qnrC</w:t>
      </w:r>
      <w:r w:rsidRPr="00E5364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>qnrD</w:t>
      </w:r>
      <w:r w:rsidRPr="00E53648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>qepA</w:t>
      </w:r>
      <w:r w:rsidRPr="00E53648">
        <w:rPr>
          <w:rFonts w:ascii="Times New Roman" w:eastAsia="宋体" w:hAnsi="Times New Roman" w:cs="Times New Roman"/>
          <w:sz w:val="24"/>
          <w:szCs w:val="24"/>
        </w:rPr>
        <w:t xml:space="preserve"> were absent. Different letters mean significant difference (</w:t>
      </w:r>
      <w:r w:rsidRPr="00E5364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E53648">
        <w:rPr>
          <w:rFonts w:ascii="Times New Roman" w:eastAsia="宋体" w:hAnsi="Times New Roman" w:cs="Times New Roman"/>
          <w:sz w:val="24"/>
          <w:szCs w:val="24"/>
        </w:rPr>
        <w:t>&lt; 0.05) between different groups in a certain time point.</w:t>
      </w:r>
    </w:p>
    <w:p w:rsidR="00D46348" w:rsidRDefault="00D46348" w:rsidP="00D46348">
      <w:pPr>
        <w:rPr>
          <w:rFonts w:ascii="Times New Roman" w:eastAsia="宋体" w:hAnsi="Times New Roman" w:cs="Times New Roman"/>
          <w:sz w:val="24"/>
          <w:szCs w:val="24"/>
        </w:rPr>
      </w:pPr>
    </w:p>
    <w:p w:rsidR="003B0C90" w:rsidRPr="00D46348" w:rsidRDefault="003B0C90">
      <w:pPr>
        <w:rPr>
          <w:rFonts w:hint="eastAsia"/>
        </w:rPr>
      </w:pPr>
      <w:bookmarkStart w:id="2" w:name="_GoBack"/>
      <w:bookmarkEnd w:id="2"/>
    </w:p>
    <w:sectPr w:rsidR="003B0C90" w:rsidRPr="00D46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947"/>
    <w:rsid w:val="00231AFE"/>
    <w:rsid w:val="003B0C90"/>
    <w:rsid w:val="00732947"/>
    <w:rsid w:val="00A274C6"/>
    <w:rsid w:val="00D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F6C53-7BE7-428A-9FD9-6A87E13C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3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63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129DE0A-D9E5-4A96-BA97-6B5AE8936202}"/>
</file>

<file path=customXml/itemProps2.xml><?xml version="1.0" encoding="utf-8"?>
<ds:datastoreItem xmlns:ds="http://schemas.openxmlformats.org/officeDocument/2006/customXml" ds:itemID="{D2DB5A48-16C1-45A8-BEEC-F710D2A29FA7}"/>
</file>

<file path=customXml/itemProps3.xml><?xml version="1.0" encoding="utf-8"?>
<ds:datastoreItem xmlns:ds="http://schemas.openxmlformats.org/officeDocument/2006/customXml" ds:itemID="{E177312A-24DA-4AC8-8640-3E7F2350E8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2</cp:revision>
  <dcterms:created xsi:type="dcterms:W3CDTF">2016-06-01T09:30:00Z</dcterms:created>
  <dcterms:modified xsi:type="dcterms:W3CDTF">2016-06-01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